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EC4894" w14:textId="77777777" w:rsidR="00B04AF8" w:rsidRDefault="00B04AF8" w:rsidP="00B04AF8">
      <w:pPr>
        <w:rPr>
          <w:rFonts w:ascii="Times New Roman" w:hAnsi="Times New Roman" w:cs="Times New Roman"/>
          <w:b/>
          <w:bCs/>
          <w:lang w:val="en-GB"/>
        </w:rPr>
      </w:pPr>
      <w:r w:rsidRPr="00E203D5">
        <w:rPr>
          <w:rFonts w:ascii="Times New Roman" w:hAnsi="Times New Roman" w:cs="Times New Roman"/>
          <w:b/>
          <w:bCs/>
          <w:lang w:val="en-GB"/>
        </w:rPr>
        <w:t>SUPPLEMENT</w:t>
      </w:r>
    </w:p>
    <w:p w14:paraId="35A93DC4" w14:textId="77777777" w:rsidR="00B04AF8" w:rsidRPr="00E203D5" w:rsidRDefault="00B04AF8" w:rsidP="00B04AF8">
      <w:pPr>
        <w:rPr>
          <w:rFonts w:ascii="Times New Roman" w:hAnsi="Times New Roman" w:cs="Times New Roman"/>
          <w:b/>
          <w:bCs/>
          <w:lang w:val="en-GB"/>
        </w:rPr>
      </w:pPr>
    </w:p>
    <w:p w14:paraId="38B3668A" w14:textId="77777777" w:rsidR="00B04AF8" w:rsidRPr="00586FB8" w:rsidRDefault="00B04AF8" w:rsidP="00B04AF8">
      <w:pPr>
        <w:rPr>
          <w:rFonts w:ascii="Times New Roman" w:hAnsi="Times New Roman" w:cs="Times New Roman"/>
          <w:lang w:val="en-GB"/>
        </w:rPr>
      </w:pPr>
      <w:r w:rsidRPr="00586FB8">
        <w:rPr>
          <w:rFonts w:ascii="Times New Roman" w:hAnsi="Times New Roman" w:cs="Times New Roman"/>
          <w:b/>
          <w:bCs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lang w:val="en-GB"/>
        </w:rPr>
        <w:t>S</w:t>
      </w:r>
      <w:r w:rsidRPr="00586FB8">
        <w:rPr>
          <w:rFonts w:ascii="Times New Roman" w:hAnsi="Times New Roman" w:cs="Times New Roman"/>
          <w:b/>
          <w:bCs/>
          <w:lang w:val="en-GB"/>
        </w:rPr>
        <w:t xml:space="preserve">1. </w:t>
      </w:r>
      <w:r w:rsidRPr="00586FB8">
        <w:rPr>
          <w:rFonts w:ascii="Times New Roman" w:hAnsi="Times New Roman" w:cs="Times New Roman"/>
          <w:lang w:val="en-GB"/>
        </w:rPr>
        <w:t>Factors influencing patient-reported outcome measures: results of adjusted analysis</w:t>
      </w:r>
    </w:p>
    <w:tbl>
      <w:tblPr>
        <w:tblStyle w:val="Tabela-Siatka"/>
        <w:tblW w:w="11619" w:type="dxa"/>
        <w:tblInd w:w="-1283" w:type="dxa"/>
        <w:tblLayout w:type="fixed"/>
        <w:tblLook w:val="04A0" w:firstRow="1" w:lastRow="0" w:firstColumn="1" w:lastColumn="0" w:noHBand="0" w:noVBand="1"/>
      </w:tblPr>
      <w:tblGrid>
        <w:gridCol w:w="2033"/>
        <w:gridCol w:w="838"/>
        <w:gridCol w:w="1028"/>
        <w:gridCol w:w="890"/>
        <w:gridCol w:w="960"/>
        <w:gridCol w:w="959"/>
        <w:gridCol w:w="960"/>
        <w:gridCol w:w="959"/>
        <w:gridCol w:w="841"/>
        <w:gridCol w:w="1079"/>
        <w:gridCol w:w="1072"/>
      </w:tblGrid>
      <w:tr w:rsidR="00B04AF8" w:rsidRPr="00586FB8" w14:paraId="3C1AE483" w14:textId="77777777" w:rsidTr="007C481A">
        <w:trPr>
          <w:trHeight w:val="624"/>
        </w:trPr>
        <w:tc>
          <w:tcPr>
            <w:tcW w:w="2033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C1E4F5" w:themeFill="accent1" w:themeFillTint="33"/>
            <w:hideMark/>
          </w:tcPr>
          <w:p w14:paraId="557189E8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ariables included in primary model</w:t>
            </w:r>
          </w:p>
        </w:tc>
        <w:tc>
          <w:tcPr>
            <w:tcW w:w="18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hideMark/>
          </w:tcPr>
          <w:p w14:paraId="7FC477F2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AQ</w:t>
            </w:r>
          </w:p>
        </w:tc>
        <w:tc>
          <w:tcPr>
            <w:tcW w:w="1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hideMark/>
          </w:tcPr>
          <w:p w14:paraId="2F3A89FB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DHAQ Functional</w:t>
            </w:r>
          </w:p>
        </w:tc>
        <w:tc>
          <w:tcPr>
            <w:tcW w:w="19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hideMark/>
          </w:tcPr>
          <w:p w14:paraId="73CC40D1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DHAQ Psychological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hideMark/>
          </w:tcPr>
          <w:p w14:paraId="7DDF7B92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ain catastrophizing</w:t>
            </w:r>
          </w:p>
        </w:tc>
        <w:tc>
          <w:tcPr>
            <w:tcW w:w="21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hideMark/>
          </w:tcPr>
          <w:p w14:paraId="019494BE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atigue</w:t>
            </w:r>
          </w:p>
        </w:tc>
      </w:tr>
      <w:tr w:rsidR="00B04AF8" w:rsidRPr="00586FB8" w14:paraId="4B8CF2DB" w14:textId="77777777" w:rsidTr="007C481A">
        <w:trPr>
          <w:trHeight w:val="56"/>
        </w:trPr>
        <w:tc>
          <w:tcPr>
            <w:tcW w:w="2033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EBD44DD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6E07BE54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3A1D9A05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1CAA9540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572C6D26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5E642DC9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443D4FD6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7F2C9A15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6D20138F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029B3F94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18E2B02A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</w:tr>
      <w:tr w:rsidR="00B04AF8" w:rsidRPr="00586FB8" w14:paraId="326351A6" w14:textId="77777777" w:rsidTr="007C481A">
        <w:trPr>
          <w:trHeight w:val="56"/>
        </w:trPr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C1E4F5" w:themeFill="accent1" w:themeFillTint="33"/>
            <w:hideMark/>
          </w:tcPr>
          <w:p w14:paraId="794DA3DB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ge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329402C5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733AFCEE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39062D99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3D10193A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DA4AD53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19A082B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2D382A3F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0.09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5EB97772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0C2831F9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0.11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7D11E3F6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</w:tr>
      <w:tr w:rsidR="00B04AF8" w:rsidRPr="00586FB8" w14:paraId="4F2E285C" w14:textId="77777777" w:rsidTr="007C481A">
        <w:trPr>
          <w:trHeight w:val="56"/>
        </w:trPr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C1E4F5" w:themeFill="accent1" w:themeFillTint="33"/>
            <w:hideMark/>
          </w:tcPr>
          <w:p w14:paraId="27401BC2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ale sex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61759BC5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0.14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77E5BA8A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3324881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B1446D0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3EDA47B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ECBD388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4C7EE1DF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0.12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3AABFD35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731DA1E2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0.1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52D84DD1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</w:tr>
      <w:tr w:rsidR="00B04AF8" w:rsidRPr="00586FB8" w14:paraId="5D2151D9" w14:textId="77777777" w:rsidTr="007C481A">
        <w:trPr>
          <w:trHeight w:val="56"/>
        </w:trPr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C1E4F5" w:themeFill="accent1" w:themeFillTint="33"/>
            <w:hideMark/>
          </w:tcPr>
          <w:p w14:paraId="38CF3EAB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isease duration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1A3F985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AA81D2A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6E73906D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0.1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62788577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4A522FC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E3C07F3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009A60F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D344A70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A18A558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E8C0824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04AF8" w:rsidRPr="00586FB8" w14:paraId="4242B9F8" w14:textId="77777777" w:rsidTr="007C481A">
        <w:trPr>
          <w:trHeight w:val="56"/>
        </w:trPr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C1E4F5" w:themeFill="accent1" w:themeFillTint="33"/>
            <w:hideMark/>
          </w:tcPr>
          <w:p w14:paraId="624DECF0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lobal pain (VAS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62879DBC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07BB1A61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2FEFAFFD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193F51F5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2D37DDB3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5340F09F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7D5BE05F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48BB89D5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5DA38AD1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661156FB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</w:tr>
      <w:tr w:rsidR="00B04AF8" w:rsidRPr="00586FB8" w14:paraId="1552D651" w14:textId="77777777" w:rsidTr="007C481A">
        <w:trPr>
          <w:trHeight w:val="56"/>
        </w:trPr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C1E4F5" w:themeFill="accent1" w:themeFillTint="33"/>
            <w:hideMark/>
          </w:tcPr>
          <w:p w14:paraId="14E53052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SDAS-CRP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377B695F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1486221A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78D708F2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6C7F3362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66E32006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325075E6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53C7CBB9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32DF69E0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3FED7EE8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152A5D88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</w:tr>
      <w:tr w:rsidR="00B04AF8" w:rsidRPr="00586FB8" w14:paraId="67CB5770" w14:textId="77777777" w:rsidTr="007C481A">
        <w:trPr>
          <w:trHeight w:val="56"/>
        </w:trPr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C1E4F5" w:themeFill="accent1" w:themeFillTint="33"/>
            <w:hideMark/>
          </w:tcPr>
          <w:p w14:paraId="25F4A5D6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umber of comorbidities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58AD65D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A4E7C89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00C69F0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748F1AF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646C83B7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0.2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3205E5B6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274A55FA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0.17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69D13002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92BB4EA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CC835F9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04AF8" w:rsidRPr="00586FB8" w14:paraId="4B0CBC33" w14:textId="77777777" w:rsidTr="007C481A">
        <w:trPr>
          <w:trHeight w:val="56"/>
        </w:trPr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C1E4F5" w:themeFill="accent1" w:themeFillTint="33"/>
            <w:hideMark/>
          </w:tcPr>
          <w:p w14:paraId="7EE6568D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besity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5934A85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E9EAE5A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8938AF7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F46D829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BDF59BC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2826E05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20C37EE0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06E70EAD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692AB845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26EC1C77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</w:t>
            </w:r>
          </w:p>
        </w:tc>
      </w:tr>
      <w:tr w:rsidR="00B04AF8" w:rsidRPr="00586FB8" w14:paraId="2BEDE535" w14:textId="77777777" w:rsidTr="007C481A">
        <w:trPr>
          <w:trHeight w:val="56"/>
        </w:trPr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C1E4F5" w:themeFill="accent1" w:themeFillTint="33"/>
            <w:hideMark/>
          </w:tcPr>
          <w:p w14:paraId="429CC87E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VD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3C46D0E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1987F69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25CCA5F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CCC4F4A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50AAD3E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5A4E876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276AE8B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E12BC66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FD26DD8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6CCDAAC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04AF8" w:rsidRPr="00586FB8" w14:paraId="776EFE3D" w14:textId="77777777" w:rsidTr="007C481A">
        <w:trPr>
          <w:trHeight w:val="56"/>
        </w:trPr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C1E4F5" w:themeFill="accent1" w:themeFillTint="33"/>
            <w:hideMark/>
          </w:tcPr>
          <w:p w14:paraId="607EEB4F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yroid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0016135D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69F18C35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29CBAA6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1B16147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0CED94B9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116F2BF8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0F67A62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AC2067D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407FB576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7E6157B7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</w:t>
            </w:r>
          </w:p>
        </w:tc>
      </w:tr>
      <w:tr w:rsidR="00B04AF8" w:rsidRPr="00586FB8" w14:paraId="3C0B361D" w14:textId="77777777" w:rsidTr="007C481A">
        <w:trPr>
          <w:trHeight w:val="56"/>
        </w:trPr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C1E4F5" w:themeFill="accent1" w:themeFillTint="33"/>
            <w:hideMark/>
          </w:tcPr>
          <w:p w14:paraId="781C669D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49989FF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14FEA4E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1DC971E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69E1923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A37393F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39BDE29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DA68E2E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9A958E5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0C42F65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15B063E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04AF8" w:rsidRPr="00586FB8" w14:paraId="792CC15A" w14:textId="77777777" w:rsidTr="007C481A">
        <w:trPr>
          <w:trHeight w:val="56"/>
        </w:trPr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C1E4F5" w:themeFill="accent1" w:themeFillTint="33"/>
            <w:hideMark/>
          </w:tcPr>
          <w:p w14:paraId="1527DC37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I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537F01D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E0362F9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2F8CD84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DF0F960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609BA918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4EB2FA06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32E9F22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E9BA4DB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41046AA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F73D12E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04AF8" w:rsidRPr="00586FB8" w14:paraId="3E6C4D2A" w14:textId="77777777" w:rsidTr="007C481A">
        <w:trPr>
          <w:trHeight w:val="56"/>
        </w:trPr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C1E4F5" w:themeFill="accent1" w:themeFillTint="33"/>
            <w:hideMark/>
          </w:tcPr>
          <w:p w14:paraId="45028C43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iver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DCBB5D8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B0BC83A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E0D5214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012B085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80A9D7B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A48563F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4216B35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11A8C32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2813FFE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380C758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04AF8" w:rsidRPr="00586FB8" w14:paraId="3D25B471" w14:textId="77777777" w:rsidTr="007C481A">
        <w:trPr>
          <w:trHeight w:val="56"/>
        </w:trPr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C1E4F5" w:themeFill="accent1" w:themeFillTint="33"/>
            <w:hideMark/>
          </w:tcPr>
          <w:p w14:paraId="5BD92810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spiratory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4E2C58E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AC1A6F5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22F050E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0E1D443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298D0A7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B8966FD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6140ED52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12DD54E8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00F1442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D8908DB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04AF8" w:rsidRPr="00586FB8" w14:paraId="3BC0328A" w14:textId="77777777" w:rsidTr="007C481A">
        <w:trPr>
          <w:trHeight w:val="56"/>
        </w:trPr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C1E4F5" w:themeFill="accent1" w:themeFillTint="33"/>
            <w:hideMark/>
          </w:tcPr>
          <w:p w14:paraId="6A8828B1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Kidney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48DFFBF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698F603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522B0B3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EE1942C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EFE5153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D82A1DC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788646B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6811B23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1FAE562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13EA802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04AF8" w:rsidRPr="00586FB8" w14:paraId="704803CA" w14:textId="77777777" w:rsidTr="007C481A">
        <w:trPr>
          <w:trHeight w:val="56"/>
        </w:trPr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C1E4F5" w:themeFill="accent1" w:themeFillTint="33"/>
            <w:hideMark/>
          </w:tcPr>
          <w:p w14:paraId="575F9B7E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Urogenital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9DD15EE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19F072F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CE340A2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5336749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00E380E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C895771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5BEC422C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11B36DB3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B842C18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89C53D0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04AF8" w:rsidRPr="00586FB8" w14:paraId="53DA5412" w14:textId="77777777" w:rsidTr="007C481A">
        <w:trPr>
          <w:trHeight w:val="56"/>
        </w:trPr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C1E4F5" w:themeFill="accent1" w:themeFillTint="33"/>
            <w:hideMark/>
          </w:tcPr>
          <w:p w14:paraId="15C64330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ancer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20C4401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B99C3B6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4F605F1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D4ECCCF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3140E5F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3781EF1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247C184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5D7C71C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61FE5510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0.0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7512231F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</w:t>
            </w:r>
          </w:p>
        </w:tc>
      </w:tr>
      <w:tr w:rsidR="00B04AF8" w:rsidRPr="00586FB8" w14:paraId="0F774D5E" w14:textId="77777777" w:rsidTr="007C481A">
        <w:trPr>
          <w:trHeight w:val="56"/>
        </w:trPr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C1E4F5" w:themeFill="accent1" w:themeFillTint="33"/>
            <w:hideMark/>
          </w:tcPr>
          <w:p w14:paraId="79D82175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sychiatric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3888D6C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8A65541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021838C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0C038AD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94AFBC6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CA9A244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2C2BB2F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393C18E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675495E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C8C5A76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04AF8" w:rsidRPr="00586FB8" w14:paraId="66FDF7F6" w14:textId="77777777" w:rsidTr="007C481A">
        <w:trPr>
          <w:trHeight w:val="56"/>
        </w:trPr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C1E4F5" w:themeFill="accent1" w:themeFillTint="33"/>
            <w:hideMark/>
          </w:tcPr>
          <w:p w14:paraId="6EDFC339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eurologic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95144C4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DC7CBC6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4E14A16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1E4220E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7FB5ACA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0D6B9D8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8A471BA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7ABD9BE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6CD1A73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57C921C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04AF8" w:rsidRPr="00586FB8" w14:paraId="4F1997F1" w14:textId="77777777" w:rsidTr="007C481A">
        <w:trPr>
          <w:trHeight w:val="56"/>
        </w:trPr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C1E4F5" w:themeFill="accent1" w:themeFillTint="33"/>
            <w:hideMark/>
          </w:tcPr>
          <w:p w14:paraId="381E969F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steoporosis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8852E14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8456059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88E212F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F9BBC74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4996058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B11DE44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788CFC9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698403D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29E5457E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0.1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5BA7CABD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</w:tr>
      <w:tr w:rsidR="00B04AF8" w:rsidRPr="00586FB8" w14:paraId="3C5C48BE" w14:textId="77777777" w:rsidTr="007C481A">
        <w:trPr>
          <w:trHeight w:val="56"/>
        </w:trPr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C1E4F5" w:themeFill="accent1" w:themeFillTint="33"/>
            <w:hideMark/>
          </w:tcPr>
          <w:p w14:paraId="23E6C5E1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A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7420D98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C107DA5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FB125B1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9FFCFCA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5D36614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9FFE41B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8DECDA7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6846473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00E4F04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FFA31FA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04AF8" w:rsidRPr="00586FB8" w14:paraId="2AC2789D" w14:textId="77777777" w:rsidTr="007C481A">
        <w:trPr>
          <w:trHeight w:val="56"/>
        </w:trPr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C1E4F5" w:themeFill="accent1" w:themeFillTint="33"/>
            <w:hideMark/>
          </w:tcPr>
          <w:p w14:paraId="3B5F83DB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MS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A523270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E65D046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42F3E240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213B7C68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2205C61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E84AA5D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2888350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A225028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169DBEE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5272BA6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04AF8" w:rsidRPr="00586FB8" w14:paraId="6AD54B03" w14:textId="77777777" w:rsidTr="007C481A">
        <w:trPr>
          <w:trHeight w:val="56"/>
        </w:trPr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C1E4F5" w:themeFill="accent1" w:themeFillTint="33"/>
            <w:hideMark/>
          </w:tcPr>
          <w:p w14:paraId="0199FBCD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ermatologic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B5D9602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050767D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9DE5B62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264A91C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AB88BEA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4DC437C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115BDB9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A1C153C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2676D05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4CE5666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04AF8" w:rsidRPr="00586FB8" w14:paraId="0C45C5C6" w14:textId="77777777" w:rsidTr="007C481A">
        <w:trPr>
          <w:trHeight w:val="56"/>
        </w:trPr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3ABA8A1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NT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B70E9C0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5C44C9A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6BBB8B1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AA924CE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5F5F01D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7097D58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421AA011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127B72D6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4F13A3C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553D601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04AF8" w:rsidRPr="00586FB8" w14:paraId="79CBBBA4" w14:textId="77777777" w:rsidTr="007C481A">
        <w:trPr>
          <w:trHeight w:val="228"/>
        </w:trPr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BC0F580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djusted R</w:t>
            </w:r>
            <w:r w:rsidRPr="00EC1A9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8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70EA8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</w:t>
            </w:r>
          </w:p>
        </w:tc>
        <w:tc>
          <w:tcPr>
            <w:tcW w:w="1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A3740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</w:t>
            </w:r>
          </w:p>
        </w:tc>
        <w:tc>
          <w:tcPr>
            <w:tcW w:w="19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63B2A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8747A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</w:t>
            </w:r>
          </w:p>
        </w:tc>
        <w:tc>
          <w:tcPr>
            <w:tcW w:w="21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94B54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</w:t>
            </w:r>
          </w:p>
        </w:tc>
      </w:tr>
    </w:tbl>
    <w:p w14:paraId="17EA7286" w14:textId="77777777" w:rsidR="00B04AF8" w:rsidRPr="009A6F40" w:rsidRDefault="00B04AF8" w:rsidP="00B04AF8">
      <w:pPr>
        <w:contextualSpacing/>
        <w:rPr>
          <w:rFonts w:ascii="Times New Roman" w:hAnsi="Times New Roman" w:cs="Times New Roman"/>
          <w:lang w:val="en-GB"/>
        </w:rPr>
      </w:pPr>
      <w:r w:rsidRPr="009A6F40">
        <w:rPr>
          <w:rFonts w:ascii="Times New Roman" w:hAnsi="Times New Roman" w:cs="Times New Roman"/>
          <w:b/>
          <w:bCs/>
          <w:lang w:val="en-GB"/>
        </w:rPr>
        <w:t xml:space="preserve">Footnote: </w:t>
      </w:r>
      <w:r w:rsidRPr="009A6F40">
        <w:rPr>
          <w:rFonts w:ascii="Times New Roman" w:hAnsi="Times New Roman" w:cs="Times New Roman"/>
          <w:lang w:val="en-GB"/>
        </w:rPr>
        <w:t>The coefficients were derived from multivariable linear regression with backward elimination, using an F-to-remove value of &gt;0.20 for variable removal. The adjusted R</w:t>
      </w:r>
      <w:r w:rsidRPr="009A6F40">
        <w:rPr>
          <w:rFonts w:ascii="Times New Roman" w:hAnsi="Times New Roman" w:cs="Times New Roman"/>
          <w:vertAlign w:val="superscript"/>
          <w:lang w:val="en-GB"/>
        </w:rPr>
        <w:t>2</w:t>
      </w:r>
      <w:r w:rsidRPr="009A6F40">
        <w:rPr>
          <w:rFonts w:ascii="Times New Roman" w:hAnsi="Times New Roman" w:cs="Times New Roman"/>
          <w:lang w:val="en-GB"/>
        </w:rPr>
        <w:t xml:space="preserve"> was then </w:t>
      </w:r>
      <w:r w:rsidRPr="009A6F40">
        <w:rPr>
          <w:rFonts w:ascii="Times New Roman" w:hAnsi="Times New Roman" w:cs="Times New Roman"/>
          <w:lang w:val="en-GB"/>
        </w:rPr>
        <w:lastRenderedPageBreak/>
        <w:t>calculated based on the remaining variables in the models. Gray fields indicate the variables removed from the final model due to their low significance.</w:t>
      </w:r>
    </w:p>
    <w:p w14:paraId="1838408B" w14:textId="77777777" w:rsidR="00B04AF8" w:rsidRPr="00EC1A97" w:rsidRDefault="00B04AF8" w:rsidP="00B04AF8">
      <w:pPr>
        <w:contextualSpacing/>
        <w:rPr>
          <w:rFonts w:ascii="Times New Roman" w:hAnsi="Times New Roman" w:cs="Times New Roman"/>
          <w:lang w:val="en-GB"/>
        </w:rPr>
      </w:pPr>
      <w:r w:rsidRPr="009A6F40">
        <w:rPr>
          <w:rFonts w:ascii="Times New Roman" w:hAnsi="Times New Roman" w:cs="Times New Roman"/>
          <w:b/>
          <w:bCs/>
          <w:lang w:val="en-GB"/>
        </w:rPr>
        <w:t xml:space="preserve">Abbreviations: </w:t>
      </w:r>
      <w:r w:rsidRPr="009A6F40">
        <w:rPr>
          <w:rFonts w:ascii="Times New Roman" w:hAnsi="Times New Roman"/>
          <w:lang w:val="en-GB"/>
        </w:rPr>
        <w:t>β</w:t>
      </w:r>
      <w:r w:rsidRPr="009A6F40">
        <w:rPr>
          <w:rFonts w:ascii="Times New Roman" w:hAnsi="Times New Roman" w:cs="Times New Roman"/>
          <w:lang w:val="en-GB"/>
        </w:rPr>
        <w:t>, adjusted beta coefficient; BMI, body mass index; CVD, cardiovascular disease; ENT, ear, nose, and throat; FMS, fibromyalgia; GI, gastrointestinal disease; HAQ, Health Assessment Questionnaire; MDHAQ, Multi-Dimensional Health Assessment Questionnaire; OA, osteoarthritis</w:t>
      </w:r>
      <w:r w:rsidRPr="00EC1A97">
        <w:rPr>
          <w:rFonts w:ascii="Times New Roman" w:hAnsi="Times New Roman" w:cs="Times New Roman"/>
          <w:lang w:val="en-GB"/>
        </w:rPr>
        <w:t>.</w:t>
      </w:r>
    </w:p>
    <w:p w14:paraId="4110E15F" w14:textId="77777777" w:rsidR="00B04AF8" w:rsidRPr="009A6F40" w:rsidRDefault="00B04AF8" w:rsidP="00B04AF8">
      <w:pPr>
        <w:contextualSpacing/>
        <w:rPr>
          <w:rFonts w:ascii="Times New Roman" w:hAnsi="Times New Roman" w:cs="Times New Roman"/>
          <w:lang w:val="en-GB"/>
        </w:rPr>
      </w:pPr>
    </w:p>
    <w:p w14:paraId="3FA2E14A" w14:textId="77777777" w:rsidR="00B04AF8" w:rsidRPr="00586FB8" w:rsidRDefault="00B04AF8" w:rsidP="00B04AF8">
      <w:pPr>
        <w:rPr>
          <w:rFonts w:ascii="Times New Roman" w:hAnsi="Times New Roman" w:cs="Times New Roman"/>
          <w:b/>
          <w:bCs/>
          <w:lang w:val="en-GB"/>
        </w:rPr>
      </w:pPr>
    </w:p>
    <w:p w14:paraId="66A99D4F" w14:textId="77777777" w:rsidR="00B04AF8" w:rsidRPr="00586FB8" w:rsidRDefault="00B04AF8" w:rsidP="00B04AF8">
      <w:pPr>
        <w:rPr>
          <w:rFonts w:ascii="Times New Roman" w:hAnsi="Times New Roman" w:cs="Times New Roman"/>
          <w:b/>
          <w:bCs/>
          <w:lang w:val="en-GB"/>
        </w:rPr>
      </w:pPr>
    </w:p>
    <w:p w14:paraId="1404E034" w14:textId="77777777" w:rsidR="00B04AF8" w:rsidRPr="00586FB8" w:rsidRDefault="00B04AF8" w:rsidP="00B04AF8">
      <w:pPr>
        <w:rPr>
          <w:rFonts w:ascii="Times New Roman" w:hAnsi="Times New Roman" w:cs="Times New Roman"/>
          <w:b/>
          <w:bCs/>
          <w:lang w:val="en-GB"/>
        </w:rPr>
      </w:pPr>
    </w:p>
    <w:p w14:paraId="1A19F213" w14:textId="77777777" w:rsidR="00B04AF8" w:rsidRPr="00586FB8" w:rsidRDefault="00B04AF8" w:rsidP="00B04AF8">
      <w:pPr>
        <w:rPr>
          <w:rFonts w:ascii="Times New Roman" w:hAnsi="Times New Roman" w:cs="Times New Roman"/>
          <w:lang w:val="en-GB"/>
        </w:rPr>
      </w:pPr>
      <w:r w:rsidRPr="00586FB8">
        <w:rPr>
          <w:rFonts w:ascii="Times New Roman" w:hAnsi="Times New Roman" w:cs="Times New Roman"/>
          <w:b/>
          <w:bCs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lang w:val="en-GB"/>
        </w:rPr>
        <w:t>S</w:t>
      </w:r>
      <w:r w:rsidRPr="00586FB8">
        <w:rPr>
          <w:rFonts w:ascii="Times New Roman" w:hAnsi="Times New Roman" w:cs="Times New Roman"/>
          <w:b/>
          <w:bCs/>
          <w:lang w:val="en-GB"/>
        </w:rPr>
        <w:t xml:space="preserve">2. </w:t>
      </w:r>
      <w:r w:rsidRPr="00586FB8">
        <w:rPr>
          <w:rFonts w:ascii="Times New Roman" w:hAnsi="Times New Roman" w:cs="Times New Roman"/>
          <w:lang w:val="en-GB"/>
        </w:rPr>
        <w:t>Factors associated with components of the SF-36 instrument</w:t>
      </w:r>
      <w:r>
        <w:rPr>
          <w:rFonts w:ascii="Times New Roman" w:hAnsi="Times New Roman" w:cs="Times New Roman"/>
          <w:lang w:val="en-GB"/>
        </w:rPr>
        <w:t>:</w:t>
      </w:r>
      <w:r w:rsidRPr="00586FB8">
        <w:rPr>
          <w:rFonts w:ascii="Times New Roman" w:hAnsi="Times New Roman" w:cs="Times New Roman"/>
          <w:lang w:val="en-GB"/>
        </w:rPr>
        <w:t xml:space="preserve"> adjusted analysis</w:t>
      </w:r>
    </w:p>
    <w:tbl>
      <w:tblPr>
        <w:tblStyle w:val="Tabela-Siatka"/>
        <w:tblW w:w="11761" w:type="dxa"/>
        <w:jc w:val="center"/>
        <w:tblLayout w:type="fixed"/>
        <w:tblLook w:val="04A0" w:firstRow="1" w:lastRow="0" w:firstColumn="1" w:lastColumn="0" w:noHBand="0" w:noVBand="1"/>
      </w:tblPr>
      <w:tblGrid>
        <w:gridCol w:w="1397"/>
        <w:gridCol w:w="725"/>
        <w:gridCol w:w="567"/>
        <w:gridCol w:w="708"/>
        <w:gridCol w:w="567"/>
        <w:gridCol w:w="709"/>
        <w:gridCol w:w="597"/>
        <w:gridCol w:w="679"/>
        <w:gridCol w:w="585"/>
        <w:gridCol w:w="690"/>
        <w:gridCol w:w="691"/>
        <w:gridCol w:w="727"/>
        <w:gridCol w:w="567"/>
        <w:gridCol w:w="709"/>
        <w:gridCol w:w="567"/>
        <w:gridCol w:w="709"/>
        <w:gridCol w:w="567"/>
      </w:tblGrid>
      <w:tr w:rsidR="00B04AF8" w:rsidRPr="009B7FA7" w14:paraId="273998E7" w14:textId="77777777" w:rsidTr="007C481A">
        <w:trPr>
          <w:trHeight w:val="738"/>
          <w:jc w:val="center"/>
        </w:trPr>
        <w:tc>
          <w:tcPr>
            <w:tcW w:w="1397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C1E4F5" w:themeFill="accent1" w:themeFillTint="33"/>
            <w:hideMark/>
          </w:tcPr>
          <w:p w14:paraId="70688BCE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ariables included in primary model</w:t>
            </w:r>
          </w:p>
        </w:tc>
        <w:tc>
          <w:tcPr>
            <w:tcW w:w="1292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hideMark/>
          </w:tcPr>
          <w:p w14:paraId="75C853EC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ntal health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hideMark/>
          </w:tcPr>
          <w:p w14:paraId="214868C4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itality</w:t>
            </w:r>
          </w:p>
        </w:tc>
        <w:tc>
          <w:tcPr>
            <w:tcW w:w="13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hideMark/>
          </w:tcPr>
          <w:p w14:paraId="71E7ED8F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odily pain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hideMark/>
          </w:tcPr>
          <w:p w14:paraId="6991764A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eneral health</w:t>
            </w:r>
          </w:p>
        </w:tc>
        <w:tc>
          <w:tcPr>
            <w:tcW w:w="13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hideMark/>
          </w:tcPr>
          <w:p w14:paraId="0C73F217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ocial functioning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hideMark/>
          </w:tcPr>
          <w:p w14:paraId="571B23D6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hysical functioning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hideMark/>
          </w:tcPr>
          <w:p w14:paraId="473AAD85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ole limitations due to physical problem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  <w:hideMark/>
          </w:tcPr>
          <w:p w14:paraId="311FACEC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ole limitations due to emotional problems</w:t>
            </w:r>
          </w:p>
        </w:tc>
      </w:tr>
      <w:tr w:rsidR="00B04AF8" w:rsidRPr="00586FB8" w14:paraId="5955744F" w14:textId="77777777" w:rsidTr="007C481A">
        <w:trPr>
          <w:trHeight w:val="45"/>
          <w:jc w:val="center"/>
        </w:trPr>
        <w:tc>
          <w:tcPr>
            <w:tcW w:w="1397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7AB8E1D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3B77D137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7EA20D48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29E48F59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405C1D7A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28E3AA7D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411036BB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26107C0D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6173C993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3208F7DA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1D192BCE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69B24DDB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7861CA75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5AA0ED07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6AB20F90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4C0C0857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04A8C335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</w:tr>
      <w:tr w:rsidR="00B04AF8" w:rsidRPr="00586FB8" w14:paraId="1A580C25" w14:textId="77777777" w:rsidTr="007C481A">
        <w:trPr>
          <w:trHeight w:val="194"/>
          <w:jc w:val="center"/>
        </w:trPr>
        <w:tc>
          <w:tcPr>
            <w:tcW w:w="139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C1E4F5" w:themeFill="accent1" w:themeFillTint="33"/>
            <w:hideMark/>
          </w:tcPr>
          <w:p w14:paraId="3E5BF369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ge</w:t>
            </w:r>
          </w:p>
        </w:tc>
        <w:tc>
          <w:tcPr>
            <w:tcW w:w="72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5CE85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0BA2D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345D6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AF563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4BE38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0.09</w:t>
            </w:r>
          </w:p>
        </w:tc>
        <w:tc>
          <w:tcPr>
            <w:tcW w:w="59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22982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67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A4F3EC8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D2887B3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AC069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</w:t>
            </w:r>
          </w:p>
        </w:tc>
        <w:tc>
          <w:tcPr>
            <w:tcW w:w="69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44294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72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AF7B7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0.28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DFA0D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44EA502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81D00DC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BB6EE88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3E9C5D9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04AF8" w:rsidRPr="00586FB8" w14:paraId="255D12EF" w14:textId="77777777" w:rsidTr="007C481A">
        <w:trPr>
          <w:trHeight w:val="194"/>
          <w:jc w:val="center"/>
        </w:trPr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C1E4F5" w:themeFill="accent1" w:themeFillTint="33"/>
            <w:hideMark/>
          </w:tcPr>
          <w:p w14:paraId="3ED6BA03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ale sex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EAAE55F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D2E5704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5CCDE57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F7A77AF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84E6ABC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361994B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242BAC6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5040064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FDA98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1B0AA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3537C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67AD7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86345D2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37A8094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DA367D5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0D34DD0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04AF8" w:rsidRPr="00586FB8" w14:paraId="47A4B0D8" w14:textId="77777777" w:rsidTr="007C481A">
        <w:trPr>
          <w:trHeight w:val="194"/>
          <w:jc w:val="center"/>
        </w:trPr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C1E4F5" w:themeFill="accent1" w:themeFillTint="33"/>
            <w:hideMark/>
          </w:tcPr>
          <w:p w14:paraId="7EAC23A7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isease duration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0ACCA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0.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1833F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C24D4C3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C03249E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FA08AD4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CFAC128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0E2B7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0.12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64F63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058B0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0.19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73BF7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8945F60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F1BCE3F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8C44824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D104D4B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20346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0.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463C7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</w:t>
            </w:r>
          </w:p>
        </w:tc>
      </w:tr>
      <w:tr w:rsidR="00B04AF8" w:rsidRPr="00586FB8" w14:paraId="7BED5555" w14:textId="77777777" w:rsidTr="007C481A">
        <w:trPr>
          <w:trHeight w:val="194"/>
          <w:jc w:val="center"/>
        </w:trPr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C1E4F5" w:themeFill="accent1" w:themeFillTint="33"/>
            <w:hideMark/>
          </w:tcPr>
          <w:p w14:paraId="14212982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lobal pain (VAS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22E4D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0.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72427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2C063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0.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B7618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E78A5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0.52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72A6F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3ABA8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0.22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D22E0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FB2DA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0.20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D6056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5A8EC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0.4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E2BF2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89DF4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0.5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09EF1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</w:p>
          <w:p w14:paraId="494E3C6C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0CFE7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0.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4B47F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</w:tr>
      <w:tr w:rsidR="00B04AF8" w:rsidRPr="00586FB8" w14:paraId="4A4A6837" w14:textId="77777777" w:rsidTr="007C481A">
        <w:trPr>
          <w:trHeight w:val="194"/>
          <w:jc w:val="center"/>
        </w:trPr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C1E4F5" w:themeFill="accent1" w:themeFillTint="33"/>
            <w:hideMark/>
          </w:tcPr>
          <w:p w14:paraId="5AEF9EFB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SDAS-CRP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2DBD3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0.2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802EC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4E656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0.3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53979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AB4B1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0.25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2CD0F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17B5D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0.33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65A21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C786F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30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508FF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71433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0.2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EC238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5ADA214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12FBAE6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1D709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0.2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320B4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</w:tr>
      <w:tr w:rsidR="00B04AF8" w:rsidRPr="00586FB8" w14:paraId="2B40AE73" w14:textId="77777777" w:rsidTr="007C481A">
        <w:trPr>
          <w:trHeight w:val="194"/>
          <w:jc w:val="center"/>
        </w:trPr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C1E4F5" w:themeFill="accent1" w:themeFillTint="33"/>
            <w:hideMark/>
          </w:tcPr>
          <w:p w14:paraId="238CE31E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umber of comorbidities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1C745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685F2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D73B2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C6B41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DBB4C32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566DAC0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5E2E79E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CDC7981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12E334A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472672A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C8276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0.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5B84B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A8BDD67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2B98F2F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6E4F3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A2741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</w:tr>
      <w:tr w:rsidR="00B04AF8" w:rsidRPr="00586FB8" w14:paraId="4B68F4BB" w14:textId="77777777" w:rsidTr="007C481A">
        <w:trPr>
          <w:trHeight w:val="194"/>
          <w:jc w:val="center"/>
        </w:trPr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C1E4F5" w:themeFill="accent1" w:themeFillTint="33"/>
            <w:hideMark/>
          </w:tcPr>
          <w:p w14:paraId="6B713057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besity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0586D24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B6001E1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D34DBB1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FDD1606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FA2E6C8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77C5135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7445430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35EB20C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2E12C89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37643C3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B1247F5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75F8415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AD9B1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0.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E40C1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8E703B5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185F731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04AF8" w:rsidRPr="00586FB8" w14:paraId="7B3C1ABB" w14:textId="77777777" w:rsidTr="007C481A">
        <w:trPr>
          <w:trHeight w:val="194"/>
          <w:jc w:val="center"/>
        </w:trPr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C1E4F5" w:themeFill="accent1" w:themeFillTint="33"/>
            <w:hideMark/>
          </w:tcPr>
          <w:p w14:paraId="14819349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VD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9FC19D5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777D0B3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A8E5870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1E3B2BB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74C7517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B34E64C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773BD83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E3A2482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7974181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0B8C722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BBC31F4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DD525DF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51AB9C0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D54B724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602C95A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3F3637B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04AF8" w:rsidRPr="00586FB8" w14:paraId="7C715F2B" w14:textId="77777777" w:rsidTr="007C481A">
        <w:trPr>
          <w:trHeight w:val="194"/>
          <w:jc w:val="center"/>
        </w:trPr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C1E4F5" w:themeFill="accent1" w:themeFillTint="33"/>
            <w:hideMark/>
          </w:tcPr>
          <w:p w14:paraId="4BDA68DA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yroid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542D9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0.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23588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C6CCF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0.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72934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6C467DC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7D15710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5C91E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0.15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1689A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316BA95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A00A96B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67025B2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762F482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A4AE6B5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6819288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3DF5102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9339F41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04AF8" w:rsidRPr="00586FB8" w14:paraId="37A4A694" w14:textId="77777777" w:rsidTr="007C481A">
        <w:trPr>
          <w:trHeight w:val="194"/>
          <w:jc w:val="center"/>
        </w:trPr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C1E4F5" w:themeFill="accent1" w:themeFillTint="33"/>
            <w:hideMark/>
          </w:tcPr>
          <w:p w14:paraId="245CFDAB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E7C4524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0753C83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F3D8A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0.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8A9B5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B633EAD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96835FC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DEBD4CB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B4F5E30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EDD4D99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AF6D1A7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9D5E32A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D788086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2E76C58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33459BE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A638578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7043652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04AF8" w:rsidRPr="00586FB8" w14:paraId="76206585" w14:textId="77777777" w:rsidTr="007C481A">
        <w:trPr>
          <w:trHeight w:val="194"/>
          <w:jc w:val="center"/>
        </w:trPr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C1E4F5" w:themeFill="accent1" w:themeFillTint="33"/>
            <w:hideMark/>
          </w:tcPr>
          <w:p w14:paraId="42975DD9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I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81EC1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0.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0B28C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B8E75EF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34F19D5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C9EC935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299E560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155A9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020AA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A321CA8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F823F75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950F5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39E99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7581406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904E5BF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EB9BC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0.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84A20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</w:t>
            </w:r>
          </w:p>
        </w:tc>
      </w:tr>
      <w:tr w:rsidR="00B04AF8" w:rsidRPr="00586FB8" w14:paraId="2DA7D000" w14:textId="77777777" w:rsidTr="007C481A">
        <w:trPr>
          <w:trHeight w:val="194"/>
          <w:jc w:val="center"/>
        </w:trPr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C1E4F5" w:themeFill="accent1" w:themeFillTint="33"/>
            <w:hideMark/>
          </w:tcPr>
          <w:p w14:paraId="53E38C7C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iver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B9163E9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3B2CCF0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D1796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EADD5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2CFA424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2D8B1CD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E29CC35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48BD2B6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F7891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1349B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12C07A9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12EA0B6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4D81014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FEDA9D1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8914A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A9FF8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</w:tr>
      <w:tr w:rsidR="00B04AF8" w:rsidRPr="00586FB8" w14:paraId="6BDAEDA1" w14:textId="77777777" w:rsidTr="007C481A">
        <w:trPr>
          <w:trHeight w:val="194"/>
          <w:jc w:val="center"/>
        </w:trPr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C1E4F5" w:themeFill="accent1" w:themeFillTint="33"/>
            <w:hideMark/>
          </w:tcPr>
          <w:p w14:paraId="19E360DA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spiratory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73E4C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0.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DBECE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6BDAC78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58E43F1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DD17846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7FFFBDC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26DE616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D20B88D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B54DBE7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1850F3A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8A5E389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F16D2D7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3544D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0.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5F1C7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93709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0.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122A4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</w:tr>
      <w:tr w:rsidR="00B04AF8" w:rsidRPr="00586FB8" w14:paraId="5E285772" w14:textId="77777777" w:rsidTr="007C481A">
        <w:trPr>
          <w:trHeight w:val="194"/>
          <w:jc w:val="center"/>
        </w:trPr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C1E4F5" w:themeFill="accent1" w:themeFillTint="33"/>
            <w:hideMark/>
          </w:tcPr>
          <w:p w14:paraId="48DB2396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Kidney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9F11320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077801A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37A383E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2CC7159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8254079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8270CF8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D29439D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3139662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17CF7DB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23D669F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896C857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B907EB6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159BC12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A90E1F8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339C25C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9E2000A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04AF8" w:rsidRPr="00586FB8" w14:paraId="1DBC1C50" w14:textId="77777777" w:rsidTr="007C481A">
        <w:trPr>
          <w:trHeight w:val="194"/>
          <w:jc w:val="center"/>
        </w:trPr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C1E4F5" w:themeFill="accent1" w:themeFillTint="33"/>
            <w:hideMark/>
          </w:tcPr>
          <w:p w14:paraId="4CAFAC1F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Urogenital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AF6D5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0.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C0D7D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BEE5285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0E0978E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322D0E5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9B49E69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12DE4FB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8B64BEC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B754D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0.10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FD946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F2527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11107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616F470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9AC3DAF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FC749FA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B6DC8C5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04AF8" w:rsidRPr="00586FB8" w14:paraId="6EBFB477" w14:textId="77777777" w:rsidTr="007C481A">
        <w:trPr>
          <w:trHeight w:val="194"/>
          <w:jc w:val="center"/>
        </w:trPr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C1E4F5" w:themeFill="accent1" w:themeFillTint="33"/>
            <w:hideMark/>
          </w:tcPr>
          <w:p w14:paraId="5496EE5F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Cancer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D438D07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3860934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81BEA8E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2021B2F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5D9AC7F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ABB567B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FF19E6C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3578B3E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085CD07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81730A1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CB154FA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A15BA8C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EA26624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73523A3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CA4CC4E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93E86A1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04AF8" w:rsidRPr="00586FB8" w14:paraId="49C71493" w14:textId="77777777" w:rsidTr="007C481A">
        <w:trPr>
          <w:trHeight w:val="284"/>
          <w:jc w:val="center"/>
        </w:trPr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C1E4F5" w:themeFill="accent1" w:themeFillTint="33"/>
            <w:hideMark/>
          </w:tcPr>
          <w:p w14:paraId="4B7B1B50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sychiatric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CD39D0F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D3D2FD9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F618B25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C23F943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B1E4B9E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447C2CA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008A9C8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76634CC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7045978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CE8FE86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17941C9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3DD6D19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0AF30F3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BF59E16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8BE9A98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33D8292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04AF8" w:rsidRPr="00586FB8" w14:paraId="2FFAF795" w14:textId="77777777" w:rsidTr="007C481A">
        <w:trPr>
          <w:trHeight w:val="194"/>
          <w:jc w:val="center"/>
        </w:trPr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C1E4F5" w:themeFill="accent1" w:themeFillTint="33"/>
            <w:hideMark/>
          </w:tcPr>
          <w:p w14:paraId="756D16B4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eurologic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50CE648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AEB51C5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0AC9E8E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94B5299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9ACAD72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086C927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DDFB5BB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A4BBB98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8AF4D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A0B32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C3821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24852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D2EB6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5A314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04E217E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0678F8D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04AF8" w:rsidRPr="00586FB8" w14:paraId="7B765FFE" w14:textId="77777777" w:rsidTr="007C481A">
        <w:trPr>
          <w:trHeight w:val="194"/>
          <w:jc w:val="center"/>
        </w:trPr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C1E4F5" w:themeFill="accent1" w:themeFillTint="33"/>
            <w:hideMark/>
          </w:tcPr>
          <w:p w14:paraId="49F8CB72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steoporosis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8A1B6B8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EEB96AC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F00188E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1BAD1C8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70EC977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D538B9B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91FAE0B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F64DC0C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B5AA275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F174423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A9DC030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0E2EA9A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EBE7B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E58CA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10AA3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1CD1B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</w:tr>
      <w:tr w:rsidR="00B04AF8" w:rsidRPr="00586FB8" w14:paraId="54BEFD52" w14:textId="77777777" w:rsidTr="007C481A">
        <w:trPr>
          <w:trHeight w:val="194"/>
          <w:jc w:val="center"/>
        </w:trPr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C1E4F5" w:themeFill="accent1" w:themeFillTint="33"/>
            <w:hideMark/>
          </w:tcPr>
          <w:p w14:paraId="074D95A7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A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672DD3E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F9E687E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B82DD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0.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83101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2FCA93E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1F553A4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B968330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833934A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66954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3A77C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6DD3683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F80F9CF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1FC5935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8F72C61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D6E752F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1924DCA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04AF8" w:rsidRPr="00586FB8" w14:paraId="46840122" w14:textId="77777777" w:rsidTr="007C481A">
        <w:trPr>
          <w:trHeight w:val="194"/>
          <w:jc w:val="center"/>
        </w:trPr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C1E4F5" w:themeFill="accent1" w:themeFillTint="33"/>
            <w:hideMark/>
          </w:tcPr>
          <w:p w14:paraId="3E0922CF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MS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F8927E0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BCBC3EB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327FED6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0684A3C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BF4A842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3E791E4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4AE39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C84BD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5ED442B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A5CE2B1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8715532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EDE6882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55C1B1F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9892A35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E252B10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2F1EFA8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04AF8" w:rsidRPr="00586FB8" w14:paraId="131ED722" w14:textId="77777777" w:rsidTr="007C481A">
        <w:trPr>
          <w:trHeight w:val="194"/>
          <w:jc w:val="center"/>
        </w:trPr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C1E4F5" w:themeFill="accent1" w:themeFillTint="33"/>
            <w:hideMark/>
          </w:tcPr>
          <w:p w14:paraId="512C4DFE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ermatologic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BB8DE8B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E3E4918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6870C50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5F036CC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B7312DD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8A79190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F87FCA7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EF48D7A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6E45013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FE098B5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64F2D3E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687AD64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E13B78F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575C7CF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27F2864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33D5626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04AF8" w:rsidRPr="00586FB8" w14:paraId="45115151" w14:textId="77777777" w:rsidTr="007C481A">
        <w:trPr>
          <w:trHeight w:val="194"/>
          <w:jc w:val="center"/>
        </w:trPr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C1E4F5" w:themeFill="accent1" w:themeFillTint="33"/>
            <w:hideMark/>
          </w:tcPr>
          <w:p w14:paraId="212FF969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NT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880049D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23DE235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B1C1007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E9FB14A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F612812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D4AF940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0490DB9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DA06D9D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E9A002B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5054D30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76EDC91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3106E02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8591992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D36BD86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8117C19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1D28A52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04AF8" w:rsidRPr="00586FB8" w14:paraId="67B2E9FA" w14:textId="77777777" w:rsidTr="007C481A">
        <w:trPr>
          <w:trHeight w:val="194"/>
          <w:jc w:val="center"/>
        </w:trPr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C1E4F5" w:themeFill="accent1" w:themeFillTint="33"/>
            <w:hideMark/>
          </w:tcPr>
          <w:p w14:paraId="44696EFC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djusted R</w:t>
            </w:r>
            <w:r w:rsidRPr="00EC1A9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292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39C3B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17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D3F61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26</w:t>
            </w:r>
          </w:p>
        </w:tc>
        <w:tc>
          <w:tcPr>
            <w:tcW w:w="13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52BB4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55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A6C76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28</w:t>
            </w:r>
          </w:p>
        </w:tc>
        <w:tc>
          <w:tcPr>
            <w:tcW w:w="13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FBD10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23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4F29E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62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C6F23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39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08675" w14:textId="77777777" w:rsidR="00B04AF8" w:rsidRPr="00EC1A97" w:rsidRDefault="00B04AF8" w:rsidP="007C481A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1A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19</w:t>
            </w:r>
          </w:p>
        </w:tc>
      </w:tr>
    </w:tbl>
    <w:p w14:paraId="55C713DB" w14:textId="77777777" w:rsidR="00B04AF8" w:rsidRPr="009A6F40" w:rsidRDefault="00B04AF8" w:rsidP="00B04AF8">
      <w:pPr>
        <w:contextualSpacing/>
        <w:rPr>
          <w:rFonts w:ascii="Times New Roman" w:hAnsi="Times New Roman" w:cs="Times New Roman"/>
          <w:lang w:val="en-GB"/>
        </w:rPr>
      </w:pPr>
      <w:r w:rsidRPr="009A6F40">
        <w:rPr>
          <w:rFonts w:ascii="Times New Roman" w:hAnsi="Times New Roman" w:cs="Times New Roman"/>
          <w:b/>
          <w:bCs/>
          <w:lang w:val="en-GB"/>
        </w:rPr>
        <w:t>Footnote:</w:t>
      </w:r>
      <w:r w:rsidRPr="009A6F40">
        <w:rPr>
          <w:rFonts w:ascii="Times New Roman" w:hAnsi="Times New Roman" w:cs="Times New Roman"/>
          <w:lang w:val="en-GB"/>
        </w:rPr>
        <w:t xml:space="preserve"> The coefficients were derived from multivariable linear regression with backward elimination, using an F-to-remove value of &gt;0.20 for variable removal. The adjusted R</w:t>
      </w:r>
      <w:r w:rsidRPr="009A6F40">
        <w:rPr>
          <w:rFonts w:ascii="Times New Roman" w:hAnsi="Times New Roman" w:cs="Times New Roman"/>
          <w:vertAlign w:val="superscript"/>
          <w:lang w:val="en-GB"/>
        </w:rPr>
        <w:t>2</w:t>
      </w:r>
      <w:r w:rsidRPr="009A6F40">
        <w:rPr>
          <w:rFonts w:ascii="Times New Roman" w:hAnsi="Times New Roman" w:cs="Times New Roman"/>
          <w:lang w:val="en-GB"/>
        </w:rPr>
        <w:t xml:space="preserve"> was then calculated based on the remaining variables in the models. Grey fields indicate the variables removed from the final model due to their low significance. </w:t>
      </w:r>
    </w:p>
    <w:p w14:paraId="515191F3" w14:textId="77777777" w:rsidR="00B04AF8" w:rsidRPr="009A6F40" w:rsidRDefault="00B04AF8" w:rsidP="00B04AF8">
      <w:pPr>
        <w:contextualSpacing/>
        <w:rPr>
          <w:rFonts w:ascii="Times New Roman" w:hAnsi="Times New Roman" w:cs="Times New Roman"/>
          <w:lang w:val="en-GB"/>
        </w:rPr>
      </w:pPr>
      <w:r w:rsidRPr="009A6F40">
        <w:rPr>
          <w:rFonts w:ascii="Times New Roman" w:hAnsi="Times New Roman" w:cs="Times New Roman"/>
          <w:b/>
          <w:bCs/>
          <w:lang w:val="en-GB"/>
        </w:rPr>
        <w:t>Abbreviations:</w:t>
      </w:r>
      <w:r w:rsidRPr="009A6F40">
        <w:rPr>
          <w:rFonts w:ascii="Times New Roman" w:hAnsi="Times New Roman" w:cs="Times New Roman"/>
          <w:lang w:val="en-GB"/>
        </w:rPr>
        <w:t xml:space="preserve"> </w:t>
      </w:r>
      <w:r w:rsidRPr="009A6F40">
        <w:rPr>
          <w:rFonts w:ascii="Times New Roman" w:hAnsi="Times New Roman"/>
          <w:lang w:val="en-GB"/>
        </w:rPr>
        <w:t>β</w:t>
      </w:r>
      <w:r w:rsidRPr="009A6F40">
        <w:rPr>
          <w:rFonts w:ascii="Times New Roman" w:hAnsi="Times New Roman" w:cs="Times New Roman"/>
          <w:lang w:val="en-GB"/>
        </w:rPr>
        <w:t xml:space="preserve">, adjusted beta coefficient; BMI, body mass index; CVD, cardiovascular disease; ENT, ear, nose, and throat; FMS, fibromyalgia; GI, gastrointestinal disease; OA, osteoarthritis. </w:t>
      </w:r>
    </w:p>
    <w:p w14:paraId="4158E581" w14:textId="77777777" w:rsidR="00B04AF8" w:rsidRPr="009A6F40" w:rsidRDefault="00B04AF8" w:rsidP="00B04AF8">
      <w:pPr>
        <w:rPr>
          <w:rFonts w:ascii="Times New Roman" w:hAnsi="Times New Roman" w:cs="Times New Roman"/>
          <w:lang w:val="en-GB"/>
        </w:rPr>
      </w:pPr>
    </w:p>
    <w:p w14:paraId="0A69519F" w14:textId="77777777" w:rsidR="00B04AF8" w:rsidRPr="00586FB8" w:rsidRDefault="00B04AF8" w:rsidP="00B04AF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56CE661" w14:textId="77777777" w:rsidR="00B04AF8" w:rsidRPr="00586FB8" w:rsidRDefault="00B04AF8" w:rsidP="00B04AF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DCED1C2" w14:textId="77777777" w:rsidR="00B04AF8" w:rsidRPr="00586FB8" w:rsidRDefault="00B04AF8" w:rsidP="00B04AF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251D3FF" w14:textId="77777777" w:rsidR="00B04AF8" w:rsidRPr="00586FB8" w:rsidRDefault="00B04AF8" w:rsidP="00B04AF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83EB347" w14:textId="77777777" w:rsidR="00B04AF8" w:rsidRPr="00586FB8" w:rsidRDefault="00B04AF8" w:rsidP="00B04AF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8709C3B" w14:textId="77777777" w:rsidR="00B04AF8" w:rsidRPr="00586FB8" w:rsidRDefault="00B04AF8" w:rsidP="00B04AF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32683CA" w14:textId="77777777" w:rsidR="00B04AF8" w:rsidRPr="00586FB8" w:rsidRDefault="00B04AF8" w:rsidP="00B04AF8">
      <w:pPr>
        <w:rPr>
          <w:rFonts w:ascii="Times New Roman" w:hAnsi="Times New Roman" w:cs="Times New Roman"/>
          <w:lang w:val="en-GB"/>
        </w:rPr>
      </w:pPr>
    </w:p>
    <w:p w14:paraId="6910AE04" w14:textId="77777777" w:rsidR="00E87844" w:rsidRPr="00B04AF8" w:rsidRDefault="00E87844">
      <w:pPr>
        <w:rPr>
          <w:lang w:val="en-GB"/>
        </w:rPr>
      </w:pPr>
    </w:p>
    <w:sectPr w:rsidR="00E87844" w:rsidRPr="00B04A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AF8"/>
    <w:rsid w:val="00B04AF8"/>
    <w:rsid w:val="00B46C6B"/>
    <w:rsid w:val="00CB43DA"/>
    <w:rsid w:val="00E87844"/>
    <w:rsid w:val="00F35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5D8070"/>
  <w15:chartTrackingRefBased/>
  <w15:docId w15:val="{8C1BBB1D-DDD1-4E61-8B95-CF8DB6236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B04AF8"/>
    <w:pPr>
      <w:spacing w:line="259" w:lineRule="auto"/>
    </w:pPr>
    <w:rPr>
      <w:sz w:val="22"/>
      <w:szCs w:val="22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B04AF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B04AF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B04AF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B04AF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B04AF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B04AF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B04AF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B04AF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B04AF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B04A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B04A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B04A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B04AF8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B04AF8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B04AF8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B04AF8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B04AF8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B04AF8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B04A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B04A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B04AF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B04A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B04AF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ytatZnak">
    <w:name w:val="Cytat Znak"/>
    <w:basedOn w:val="Domylnaczcionkaakapitu"/>
    <w:link w:val="Cytat"/>
    <w:uiPriority w:val="29"/>
    <w:rsid w:val="00B04AF8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B04AF8"/>
    <w:pPr>
      <w:spacing w:line="278" w:lineRule="auto"/>
      <w:ind w:left="720"/>
      <w:contextualSpacing/>
    </w:pPr>
    <w:rPr>
      <w:sz w:val="24"/>
      <w:szCs w:val="24"/>
    </w:rPr>
  </w:style>
  <w:style w:type="character" w:styleId="Wyrnienieintensywne">
    <w:name w:val="Intense Emphasis"/>
    <w:basedOn w:val="Domylnaczcionkaakapitu"/>
    <w:uiPriority w:val="21"/>
    <w:qFormat/>
    <w:rsid w:val="00B04AF8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B04A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B04AF8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B04AF8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B04AF8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39</Words>
  <Characters>3238</Characters>
  <Application>Microsoft Office Word</Application>
  <DocSecurity>0</DocSecurity>
  <Lines>26</Lines>
  <Paragraphs>7</Paragraphs>
  <ScaleCrop>false</ScaleCrop>
  <Company/>
  <LinksUpToDate>false</LinksUpToDate>
  <CharactersWithSpaces>3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zegorz Biedroń</dc:creator>
  <cp:keywords/>
  <dc:description/>
  <cp:lastModifiedBy>Grzegorz Biedroń</cp:lastModifiedBy>
  <cp:revision>1</cp:revision>
  <dcterms:created xsi:type="dcterms:W3CDTF">2025-02-17T22:51:00Z</dcterms:created>
  <dcterms:modified xsi:type="dcterms:W3CDTF">2025-02-17T22:53:00Z</dcterms:modified>
</cp:coreProperties>
</file>